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D6D2E" w14:textId="2DFF2660" w:rsidR="00B577D4" w:rsidRPr="00A542B4" w:rsidRDefault="00DA2263" w:rsidP="00B577D4">
      <w:pPr>
        <w:pStyle w:val="Caption"/>
        <w:jc w:val="center"/>
        <w:rPr>
          <w:b w:val="0"/>
        </w:rPr>
      </w:pPr>
      <w:bookmarkStart w:id="0" w:name="_Toc38475809"/>
      <w:r>
        <w:t>Supplementa</w:t>
      </w:r>
      <w:r w:rsidR="00504614">
        <w:t>ry</w:t>
      </w:r>
      <w:r>
        <w:t xml:space="preserve"> Materials</w:t>
      </w:r>
      <w:r w:rsidR="00B577D4">
        <w:t xml:space="preserve">: </w:t>
      </w:r>
      <w:r w:rsidR="00B577D4" w:rsidRPr="006F4BFE">
        <w:t>Reading Strateg</w:t>
      </w:r>
      <w:r w:rsidR="00B577D4">
        <w:t>ies</w:t>
      </w:r>
      <w:r w:rsidR="00B577D4" w:rsidRPr="006F4BFE">
        <w:t xml:space="preserve"> Descriptions and Examples</w:t>
      </w:r>
      <w:bookmarkEnd w:id="0"/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1525"/>
        <w:gridCol w:w="5130"/>
        <w:gridCol w:w="6840"/>
      </w:tblGrid>
      <w:tr w:rsidR="00B577D4" w:rsidRPr="005B4F9F" w14:paraId="51FF741E" w14:textId="77777777" w:rsidTr="00DB0BF6">
        <w:trPr>
          <w:trHeight w:val="340"/>
        </w:trPr>
        <w:tc>
          <w:tcPr>
            <w:tcW w:w="1525" w:type="dxa"/>
          </w:tcPr>
          <w:p w14:paraId="3C926171" w14:textId="77777777" w:rsidR="00B577D4" w:rsidRPr="005B4F9F" w:rsidRDefault="00B577D4" w:rsidP="00DB0BF6">
            <w:pPr>
              <w:jc w:val="center"/>
            </w:pPr>
            <w:r w:rsidRPr="005B4F9F">
              <w:t>Strategies</w:t>
            </w:r>
          </w:p>
        </w:tc>
        <w:tc>
          <w:tcPr>
            <w:tcW w:w="5130" w:type="dxa"/>
          </w:tcPr>
          <w:p w14:paraId="56B0FCD3" w14:textId="77777777" w:rsidR="00B577D4" w:rsidRPr="005B4F9F" w:rsidRDefault="00B577D4" w:rsidP="00DB0BF6">
            <w:pPr>
              <w:jc w:val="center"/>
            </w:pPr>
            <w:r w:rsidRPr="005B4F9F">
              <w:t>Definition</w:t>
            </w:r>
          </w:p>
        </w:tc>
        <w:tc>
          <w:tcPr>
            <w:tcW w:w="6840" w:type="dxa"/>
          </w:tcPr>
          <w:p w14:paraId="5EDFFD26" w14:textId="77777777" w:rsidR="00B577D4" w:rsidRPr="005B4F9F" w:rsidRDefault="00B577D4" w:rsidP="00DB0BF6">
            <w:pPr>
              <w:jc w:val="center"/>
            </w:pPr>
            <w:r w:rsidRPr="005B4F9F">
              <w:t>Example</w:t>
            </w:r>
            <w:r>
              <w:t xml:space="preserve">s (taken from Participants’ think </w:t>
            </w:r>
            <w:proofErr w:type="spellStart"/>
            <w:r>
              <w:t>alouds</w:t>
            </w:r>
            <w:proofErr w:type="spellEnd"/>
            <w:r>
              <w:t>)</w:t>
            </w:r>
          </w:p>
        </w:tc>
      </w:tr>
      <w:tr w:rsidR="00B577D4" w:rsidRPr="005B4F9F" w14:paraId="12DE496B" w14:textId="77777777" w:rsidTr="00DB0BF6">
        <w:tc>
          <w:tcPr>
            <w:tcW w:w="1525" w:type="dxa"/>
          </w:tcPr>
          <w:p w14:paraId="50169085" w14:textId="77777777" w:rsidR="00B577D4" w:rsidRPr="005B4F9F" w:rsidRDefault="00B577D4" w:rsidP="00DB0BF6">
            <w:pPr>
              <w:jc w:val="center"/>
            </w:pPr>
            <w:r w:rsidRPr="005B4F9F">
              <w:t>Vocabulary</w:t>
            </w:r>
          </w:p>
        </w:tc>
        <w:tc>
          <w:tcPr>
            <w:tcW w:w="5130" w:type="dxa"/>
          </w:tcPr>
          <w:p w14:paraId="0CB30E32" w14:textId="77777777" w:rsidR="00B577D4" w:rsidRDefault="00B577D4" w:rsidP="00DB0BF6">
            <w:r w:rsidRPr="005B4F9F">
              <w:t xml:space="preserve">Referring to a vocabulary word because it was difficult to understand. </w:t>
            </w:r>
          </w:p>
          <w:p w14:paraId="4C343967" w14:textId="77777777" w:rsidR="00B577D4" w:rsidRPr="005B4F9F" w:rsidRDefault="00B577D4" w:rsidP="00DB0BF6">
            <w:r w:rsidRPr="005B4F9F">
              <w:t>The reader may also refer to the vocabulary</w:t>
            </w:r>
            <w:r>
              <w:t xml:space="preserve"> word to point out the</w:t>
            </w:r>
            <w:r w:rsidRPr="005B4F9F">
              <w:t xml:space="preserve"> significance of the word. </w:t>
            </w:r>
          </w:p>
        </w:tc>
        <w:tc>
          <w:tcPr>
            <w:tcW w:w="6840" w:type="dxa"/>
          </w:tcPr>
          <w:p w14:paraId="0A8B08D3" w14:textId="77777777" w:rsidR="00B577D4" w:rsidRPr="005B4F9F" w:rsidRDefault="00B577D4" w:rsidP="00DB0BF6">
            <w:r>
              <w:t>“</w:t>
            </w:r>
            <w:r w:rsidRPr="005B4F9F">
              <w:t>There are some unfamiliar words so I may have some troubles understanding that</w:t>
            </w:r>
            <w:r>
              <w:t xml:space="preserve"> (the text)</w:t>
            </w:r>
            <w:r w:rsidRPr="005B4F9F">
              <w:t xml:space="preserve">. </w:t>
            </w:r>
            <w:r w:rsidRPr="00892A0E">
              <w:rPr>
                <w:b/>
              </w:rPr>
              <w:t>There are some words like robot.”</w:t>
            </w:r>
            <w:r>
              <w:t xml:space="preserve"> </w:t>
            </w:r>
          </w:p>
        </w:tc>
      </w:tr>
      <w:tr w:rsidR="00B577D4" w:rsidRPr="005B4F9F" w14:paraId="0AF9BC5D" w14:textId="77777777" w:rsidTr="00DB0BF6">
        <w:trPr>
          <w:trHeight w:val="1232"/>
        </w:trPr>
        <w:tc>
          <w:tcPr>
            <w:tcW w:w="1525" w:type="dxa"/>
          </w:tcPr>
          <w:p w14:paraId="74B33B46" w14:textId="77777777" w:rsidR="00B577D4" w:rsidRPr="005B4F9F" w:rsidRDefault="00B577D4" w:rsidP="00DB0BF6">
            <w:pPr>
              <w:jc w:val="center"/>
            </w:pPr>
            <w:r w:rsidRPr="005B4F9F">
              <w:t>Text Structure</w:t>
            </w:r>
          </w:p>
        </w:tc>
        <w:tc>
          <w:tcPr>
            <w:tcW w:w="5130" w:type="dxa"/>
          </w:tcPr>
          <w:p w14:paraId="1AF5EF7B" w14:textId="77777777" w:rsidR="00B577D4" w:rsidRPr="005B4F9F" w:rsidRDefault="00B577D4" w:rsidP="00DB0BF6">
            <w:r w:rsidRPr="005B4F9F">
              <w:t>Referring to the layout of the text (e.g. notic</w:t>
            </w:r>
            <w:r>
              <w:t xml:space="preserve">ing that the text is a story). </w:t>
            </w:r>
            <w:r w:rsidRPr="005B4F9F">
              <w:t>Mentioning the intent of the author or commenting on how an idea is expressed</w:t>
            </w:r>
            <w:r>
              <w:t xml:space="preserve"> that implies the structure of the text. </w:t>
            </w:r>
          </w:p>
        </w:tc>
        <w:tc>
          <w:tcPr>
            <w:tcW w:w="6840" w:type="dxa"/>
          </w:tcPr>
          <w:p w14:paraId="67F10FAF" w14:textId="77777777" w:rsidR="00B577D4" w:rsidRDefault="00B577D4" w:rsidP="00DB0BF6">
            <w:r>
              <w:t>“</w:t>
            </w:r>
            <w:r w:rsidRPr="00892A0E">
              <w:rPr>
                <w:b/>
              </w:rPr>
              <w:t>It seems like a story about</w:t>
            </w:r>
            <w:r>
              <w:t xml:space="preserve"> how Winnie saved herself and her brother from a storm.”</w:t>
            </w:r>
          </w:p>
          <w:p w14:paraId="25F389C9" w14:textId="77777777" w:rsidR="00B577D4" w:rsidRPr="005B4F9F" w:rsidRDefault="00B577D4" w:rsidP="00DB0BF6">
            <w:r>
              <w:t xml:space="preserve">“I think </w:t>
            </w:r>
            <w:r w:rsidRPr="00892A0E">
              <w:rPr>
                <w:b/>
              </w:rPr>
              <w:t>it is a happy ending</w:t>
            </w:r>
            <w:r>
              <w:t xml:space="preserve"> because when she was exhausted there was some </w:t>
            </w:r>
            <w:r w:rsidRPr="00C97E2C">
              <w:t>food that</w:t>
            </w:r>
            <w:r>
              <w:t xml:space="preserve"> emerged from the darkness.” </w:t>
            </w:r>
          </w:p>
        </w:tc>
      </w:tr>
      <w:tr w:rsidR="00B577D4" w:rsidRPr="005B4F9F" w14:paraId="568AFFED" w14:textId="77777777" w:rsidTr="00DB0BF6">
        <w:tc>
          <w:tcPr>
            <w:tcW w:w="1525" w:type="dxa"/>
          </w:tcPr>
          <w:p w14:paraId="29BBF52F" w14:textId="77777777" w:rsidR="00B577D4" w:rsidRPr="005B4F9F" w:rsidRDefault="00B577D4" w:rsidP="00DB0BF6">
            <w:pPr>
              <w:jc w:val="center"/>
            </w:pPr>
            <w:r w:rsidRPr="005B4F9F">
              <w:t>Summarizing</w:t>
            </w:r>
          </w:p>
        </w:tc>
        <w:tc>
          <w:tcPr>
            <w:tcW w:w="5130" w:type="dxa"/>
          </w:tcPr>
          <w:p w14:paraId="2AB9C4CC" w14:textId="77777777" w:rsidR="00B577D4" w:rsidRPr="005B4F9F" w:rsidRDefault="00B577D4" w:rsidP="00DB0BF6">
            <w:r w:rsidRPr="005B4F9F">
              <w:t xml:space="preserve">Paraphrasing the text or identifying the main ideas of the text by </w:t>
            </w:r>
            <w:r w:rsidRPr="002A6C02">
              <w:t>re-stating them.</w:t>
            </w:r>
            <w:r w:rsidRPr="005B4F9F">
              <w:t xml:space="preserve"> </w:t>
            </w:r>
          </w:p>
        </w:tc>
        <w:tc>
          <w:tcPr>
            <w:tcW w:w="6840" w:type="dxa"/>
          </w:tcPr>
          <w:p w14:paraId="33BF8CD8" w14:textId="77777777" w:rsidR="00B577D4" w:rsidRPr="005B4F9F" w:rsidRDefault="00B577D4" w:rsidP="00DB0BF6">
            <w:r>
              <w:t>“</w:t>
            </w:r>
            <w:r w:rsidRPr="00237B50">
              <w:t xml:space="preserve">This means the </w:t>
            </w:r>
            <w:r w:rsidRPr="00892A0E">
              <w:rPr>
                <w:b/>
              </w:rPr>
              <w:t xml:space="preserve">farmers all over the world are facing many problems </w:t>
            </w:r>
            <w:r w:rsidRPr="002A6C02">
              <w:t>like</w:t>
            </w:r>
            <w:r w:rsidRPr="00237B50">
              <w:t xml:space="preserve"> the crops are attacked by insects and some disease</w:t>
            </w:r>
            <w:r>
              <w:t>.” (</w:t>
            </w:r>
            <w:r>
              <w:rPr>
                <w:i/>
              </w:rPr>
              <w:t>repeating information</w:t>
            </w:r>
            <w:r w:rsidRPr="00892A0E">
              <w:rPr>
                <w:i/>
              </w:rPr>
              <w:t xml:space="preserve"> from the story</w:t>
            </w:r>
            <w:r>
              <w:t>)</w:t>
            </w:r>
          </w:p>
        </w:tc>
      </w:tr>
      <w:tr w:rsidR="00B577D4" w:rsidRPr="005B4F9F" w14:paraId="0F12AF98" w14:textId="77777777" w:rsidTr="00DB0BF6">
        <w:trPr>
          <w:trHeight w:val="1169"/>
        </w:trPr>
        <w:tc>
          <w:tcPr>
            <w:tcW w:w="1525" w:type="dxa"/>
          </w:tcPr>
          <w:p w14:paraId="2D890F8D" w14:textId="77777777" w:rsidR="00B577D4" w:rsidRPr="005B4F9F" w:rsidRDefault="00B577D4" w:rsidP="00DB0BF6">
            <w:pPr>
              <w:jc w:val="center"/>
            </w:pPr>
            <w:r w:rsidRPr="005B4F9F">
              <w:t>Necessary Inferencing</w:t>
            </w:r>
          </w:p>
        </w:tc>
        <w:tc>
          <w:tcPr>
            <w:tcW w:w="5130" w:type="dxa"/>
          </w:tcPr>
          <w:p w14:paraId="7E264FA3" w14:textId="77777777" w:rsidR="00B577D4" w:rsidRPr="005B4F9F" w:rsidRDefault="00B577D4" w:rsidP="00DB0BF6">
            <w:r w:rsidRPr="005B4F9F">
              <w:t xml:space="preserve">Identifying </w:t>
            </w:r>
            <w:r>
              <w:t xml:space="preserve">additional </w:t>
            </w:r>
            <w:r w:rsidRPr="005B4F9F">
              <w:t>information that is needed to understand the text.</w:t>
            </w:r>
            <w:r>
              <w:t xml:space="preserve"> This information is</w:t>
            </w:r>
            <w:r w:rsidR="00674DAC">
              <w:t xml:space="preserve"> not found in text so it is</w:t>
            </w:r>
            <w:r w:rsidRPr="005B4F9F">
              <w:t xml:space="preserve"> </w:t>
            </w:r>
            <w:r w:rsidR="00674DAC">
              <w:rPr>
                <w:lang w:val="en-US"/>
              </w:rPr>
              <w:t>“</w:t>
            </w:r>
            <w:r w:rsidRPr="005B4F9F">
              <w:t>reading between the lines</w:t>
            </w:r>
            <w:r w:rsidR="00674DAC">
              <w:t>”</w:t>
            </w:r>
            <w:r w:rsidRPr="005B4F9F">
              <w:t xml:space="preserve">. </w:t>
            </w:r>
          </w:p>
        </w:tc>
        <w:tc>
          <w:tcPr>
            <w:tcW w:w="6840" w:type="dxa"/>
          </w:tcPr>
          <w:p w14:paraId="1ECA21FE" w14:textId="77777777" w:rsidR="00B577D4" w:rsidRDefault="00B577D4" w:rsidP="00DB0BF6">
            <w:r>
              <w:t>“S</w:t>
            </w:r>
            <w:r w:rsidRPr="00237B50">
              <w:t>o</w:t>
            </w:r>
            <w:r>
              <w:t>,</w:t>
            </w:r>
            <w:r w:rsidRPr="00237B50">
              <w:t xml:space="preserve"> if there is a little rain this year </w:t>
            </w:r>
            <w:r w:rsidRPr="0054432C">
              <w:rPr>
                <w:b/>
              </w:rPr>
              <w:t>t</w:t>
            </w:r>
            <w:r w:rsidRPr="00892A0E">
              <w:rPr>
                <w:b/>
              </w:rPr>
              <w:t>hen the plants will not grow very well.”</w:t>
            </w:r>
            <w:r>
              <w:t xml:space="preserve"> (</w:t>
            </w:r>
            <w:r w:rsidRPr="00892A0E">
              <w:rPr>
                <w:i/>
              </w:rPr>
              <w:t>not present in the story</w:t>
            </w:r>
            <w:r>
              <w:t xml:space="preserve">)” </w:t>
            </w:r>
          </w:p>
          <w:p w14:paraId="4B86D7D4" w14:textId="77777777" w:rsidR="00B577D4" w:rsidRPr="005B4F9F" w:rsidRDefault="00B577D4" w:rsidP="00DB0BF6">
            <w:r>
              <w:t xml:space="preserve">“I think this means that </w:t>
            </w:r>
            <w:r w:rsidRPr="00892A0E">
              <w:rPr>
                <w:b/>
              </w:rPr>
              <w:t>the north place is a good place or is a free place for the slaves</w:t>
            </w:r>
            <w:r>
              <w:t xml:space="preserve">.” </w:t>
            </w:r>
            <w:r w:rsidRPr="0054432C">
              <w:rPr>
                <w:i/>
              </w:rPr>
              <w:t>(in response to information about slaves heading north)</w:t>
            </w:r>
          </w:p>
        </w:tc>
      </w:tr>
      <w:tr w:rsidR="00B577D4" w:rsidRPr="005B4F9F" w14:paraId="4151EA84" w14:textId="77777777" w:rsidTr="00DB0BF6">
        <w:tc>
          <w:tcPr>
            <w:tcW w:w="1525" w:type="dxa"/>
          </w:tcPr>
          <w:p w14:paraId="5AE709F2" w14:textId="77777777" w:rsidR="00B577D4" w:rsidRPr="005B4F9F" w:rsidRDefault="00B577D4" w:rsidP="00DB0BF6">
            <w:pPr>
              <w:jc w:val="center"/>
            </w:pPr>
            <w:r w:rsidRPr="005B4F9F">
              <w:t>Elaborative Inferencing</w:t>
            </w:r>
          </w:p>
        </w:tc>
        <w:tc>
          <w:tcPr>
            <w:tcW w:w="5130" w:type="dxa"/>
          </w:tcPr>
          <w:p w14:paraId="6C757DCD" w14:textId="77777777" w:rsidR="00B577D4" w:rsidRPr="005B4F9F" w:rsidRDefault="00B577D4" w:rsidP="00DB0BF6">
            <w:r w:rsidRPr="005B4F9F">
              <w:t>Going beyond the text and identifying new information that is not necessary to understand the text. (e.g. commenting on the personality traits of a character</w:t>
            </w:r>
            <w:r>
              <w:t>)</w:t>
            </w:r>
          </w:p>
        </w:tc>
        <w:tc>
          <w:tcPr>
            <w:tcW w:w="6840" w:type="dxa"/>
          </w:tcPr>
          <w:p w14:paraId="72680919" w14:textId="77777777" w:rsidR="00B577D4" w:rsidRPr="00732BF1" w:rsidRDefault="00B577D4" w:rsidP="00DB0BF6">
            <w:pPr>
              <w:rPr>
                <w:i/>
              </w:rPr>
            </w:pPr>
            <w:r>
              <w:t xml:space="preserve">“I think the turtle may be </w:t>
            </w:r>
            <w:r w:rsidRPr="00892A0E">
              <w:rPr>
                <w:b/>
              </w:rPr>
              <w:t>really lonely.</w:t>
            </w:r>
            <w:r w:rsidRPr="00732BF1">
              <w:t>”</w:t>
            </w:r>
            <w:r>
              <w:t xml:space="preserve"> </w:t>
            </w:r>
            <w:r w:rsidRPr="00732BF1">
              <w:rPr>
                <w:i/>
              </w:rPr>
              <w:t>(in response to having no friends)</w:t>
            </w:r>
          </w:p>
          <w:p w14:paraId="1C31E604" w14:textId="77777777" w:rsidR="00B577D4" w:rsidRPr="005B4F9F" w:rsidRDefault="00B577D4" w:rsidP="00DB0BF6">
            <w:r>
              <w:t>“</w:t>
            </w:r>
            <w:r w:rsidRPr="00237B50">
              <w:t xml:space="preserve">I think that what Harriet did was something that not </w:t>
            </w:r>
            <w:r>
              <w:t>many people could do,</w:t>
            </w:r>
            <w:r w:rsidRPr="00237B50">
              <w:t xml:space="preserve"> what </w:t>
            </w:r>
            <w:r w:rsidRPr="00892A0E">
              <w:rPr>
                <w:b/>
              </w:rPr>
              <w:t>she did was really brave</w:t>
            </w:r>
            <w:r>
              <w:t xml:space="preserve"> </w:t>
            </w:r>
            <w:r w:rsidRPr="00237B50">
              <w:t xml:space="preserve">and very </w:t>
            </w:r>
            <w:r w:rsidRPr="001B1986">
              <w:t>dangerous for her and she decided to do it.</w:t>
            </w:r>
            <w:r>
              <w:t xml:space="preserve">” </w:t>
            </w:r>
          </w:p>
        </w:tc>
      </w:tr>
      <w:tr w:rsidR="00B577D4" w:rsidRPr="005B4F9F" w14:paraId="700B31C5" w14:textId="77777777" w:rsidTr="00DB0BF6">
        <w:tc>
          <w:tcPr>
            <w:tcW w:w="1525" w:type="dxa"/>
          </w:tcPr>
          <w:p w14:paraId="7E9E933B" w14:textId="77777777" w:rsidR="00B577D4" w:rsidRPr="005B4F9F" w:rsidRDefault="00B577D4" w:rsidP="00DB0BF6">
            <w:pPr>
              <w:jc w:val="center"/>
            </w:pPr>
            <w:r w:rsidRPr="005B4F9F">
              <w:t>Predicting</w:t>
            </w:r>
          </w:p>
        </w:tc>
        <w:tc>
          <w:tcPr>
            <w:tcW w:w="5130" w:type="dxa"/>
          </w:tcPr>
          <w:p w14:paraId="24833100" w14:textId="77777777" w:rsidR="00B577D4" w:rsidRPr="005B4F9F" w:rsidRDefault="00B577D4" w:rsidP="00DB0BF6">
            <w:r w:rsidRPr="005B4F9F">
              <w:t>Making guesses on what might occur next</w:t>
            </w:r>
            <w:r>
              <w:t xml:space="preserve"> in the text. </w:t>
            </w:r>
          </w:p>
        </w:tc>
        <w:tc>
          <w:tcPr>
            <w:tcW w:w="6840" w:type="dxa"/>
          </w:tcPr>
          <w:p w14:paraId="57FB9C7F" w14:textId="77777777" w:rsidR="00B577D4" w:rsidRDefault="00B577D4" w:rsidP="00DB0BF6">
            <w:r>
              <w:rPr>
                <w:b/>
              </w:rPr>
              <w:t>“</w:t>
            </w:r>
            <w:r w:rsidRPr="00892A0E">
              <w:rPr>
                <w:b/>
              </w:rPr>
              <w:t xml:space="preserve">I predict that this turtle wants to make friends with this eagle </w:t>
            </w:r>
            <w:r w:rsidRPr="00237B50">
              <w:t>and want to chat with her</w:t>
            </w:r>
            <w:r>
              <w:t>.”</w:t>
            </w:r>
          </w:p>
          <w:p w14:paraId="6AAFA99F" w14:textId="77777777" w:rsidR="00B577D4" w:rsidRPr="005B4F9F" w:rsidRDefault="00B577D4" w:rsidP="00DB0BF6">
            <w:r>
              <w:t>“</w:t>
            </w:r>
            <w:r w:rsidRPr="00237B50">
              <w:t xml:space="preserve">Through this atmosphere, </w:t>
            </w:r>
            <w:r w:rsidRPr="00892A0E">
              <w:rPr>
                <w:b/>
              </w:rPr>
              <w:t>I predict that all the farmers will very disappointed and maybe they will give up to being a farmer or want to change their job.</w:t>
            </w:r>
            <w:r>
              <w:rPr>
                <w:b/>
              </w:rPr>
              <w:t>”</w:t>
            </w:r>
          </w:p>
        </w:tc>
      </w:tr>
      <w:tr w:rsidR="00B577D4" w:rsidRPr="005B4F9F" w14:paraId="40082194" w14:textId="77777777" w:rsidTr="00DB0BF6">
        <w:tc>
          <w:tcPr>
            <w:tcW w:w="1525" w:type="dxa"/>
          </w:tcPr>
          <w:p w14:paraId="788139D1" w14:textId="77777777" w:rsidR="00B577D4" w:rsidRPr="005B4F9F" w:rsidRDefault="00B577D4" w:rsidP="00DB0BF6">
            <w:pPr>
              <w:jc w:val="center"/>
            </w:pPr>
            <w:r w:rsidRPr="005B4F9F">
              <w:t>Connecting</w:t>
            </w:r>
          </w:p>
        </w:tc>
        <w:tc>
          <w:tcPr>
            <w:tcW w:w="5130" w:type="dxa"/>
          </w:tcPr>
          <w:p w14:paraId="1093EC75" w14:textId="77777777" w:rsidR="00B577D4" w:rsidRPr="005B4F9F" w:rsidRDefault="00B577D4" w:rsidP="00DB0BF6">
            <w:r w:rsidRPr="005B4F9F">
              <w:t xml:space="preserve">Referring to an earlier part of the text. Referring to a previous think-aloud which may have included a prediction. </w:t>
            </w:r>
          </w:p>
        </w:tc>
        <w:tc>
          <w:tcPr>
            <w:tcW w:w="6840" w:type="dxa"/>
          </w:tcPr>
          <w:p w14:paraId="15E2FCC7" w14:textId="77777777" w:rsidR="00B577D4" w:rsidRPr="005B4F9F" w:rsidRDefault="00B577D4" w:rsidP="00DB0BF6">
            <w:r>
              <w:rPr>
                <w:b/>
              </w:rPr>
              <w:t>“My guess is right.</w:t>
            </w:r>
            <w:r>
              <w:t xml:space="preserve"> T</w:t>
            </w:r>
            <w:r w:rsidRPr="00F320BB">
              <w:t>he</w:t>
            </w:r>
            <w:r w:rsidRPr="00237B50">
              <w:t xml:space="preserve"> turtle fell straight into the ocean because she opened her mouth</w:t>
            </w:r>
            <w:r>
              <w:t xml:space="preserve">.” </w:t>
            </w:r>
          </w:p>
        </w:tc>
      </w:tr>
      <w:tr w:rsidR="00B577D4" w:rsidRPr="005B4F9F" w14:paraId="571039CB" w14:textId="77777777" w:rsidTr="00DB0BF6">
        <w:tc>
          <w:tcPr>
            <w:tcW w:w="1525" w:type="dxa"/>
          </w:tcPr>
          <w:p w14:paraId="12FD08F4" w14:textId="77777777" w:rsidR="00B577D4" w:rsidRPr="005B4F9F" w:rsidRDefault="00B577D4" w:rsidP="00DB0BF6">
            <w:pPr>
              <w:jc w:val="center"/>
            </w:pPr>
            <w:r w:rsidRPr="005B4F9F">
              <w:lastRenderedPageBreak/>
              <w:t>Visualizing</w:t>
            </w:r>
          </w:p>
        </w:tc>
        <w:tc>
          <w:tcPr>
            <w:tcW w:w="5130" w:type="dxa"/>
          </w:tcPr>
          <w:p w14:paraId="104D387C" w14:textId="77777777" w:rsidR="00B577D4" w:rsidRPr="005B4F9F" w:rsidRDefault="00B577D4" w:rsidP="00DB0BF6">
            <w:r>
              <w:t>Forming a</w:t>
            </w:r>
            <w:r w:rsidRPr="005B4F9F">
              <w:t xml:space="preserve"> mental image of the text or information not in the text that helps the reader understand the text. </w:t>
            </w:r>
          </w:p>
        </w:tc>
        <w:tc>
          <w:tcPr>
            <w:tcW w:w="6840" w:type="dxa"/>
          </w:tcPr>
          <w:p w14:paraId="7D7C973A" w14:textId="77777777" w:rsidR="00B577D4" w:rsidRPr="00892A0E" w:rsidRDefault="00B577D4" w:rsidP="00DB0BF6">
            <w:pPr>
              <w:rPr>
                <w:b/>
              </w:rPr>
            </w:pPr>
            <w:r>
              <w:t>“</w:t>
            </w:r>
            <w:r w:rsidRPr="00237B50">
              <w:t>I imagine that there is a little turtle</w:t>
            </w:r>
            <w:r>
              <w:t xml:space="preserve">. </w:t>
            </w:r>
            <w:r w:rsidRPr="00892A0E">
              <w:rPr>
                <w:b/>
              </w:rPr>
              <w:t>I am picturing the turtle on the eagle’s back.</w:t>
            </w:r>
            <w:r>
              <w:rPr>
                <w:b/>
              </w:rPr>
              <w:t>”</w:t>
            </w:r>
          </w:p>
          <w:p w14:paraId="2FC29664" w14:textId="77777777" w:rsidR="00B577D4" w:rsidRPr="005B4F9F" w:rsidRDefault="00B577D4" w:rsidP="00DB0BF6">
            <w:r>
              <w:rPr>
                <w:b/>
              </w:rPr>
              <w:t>“</w:t>
            </w:r>
            <w:r w:rsidRPr="00892A0E">
              <w:rPr>
                <w:b/>
              </w:rPr>
              <w:t>I am picturing the wanted wall</w:t>
            </w:r>
            <w:r>
              <w:t>. (for Harriet)”</w:t>
            </w:r>
          </w:p>
        </w:tc>
      </w:tr>
      <w:tr w:rsidR="00B577D4" w:rsidRPr="005B4F9F" w14:paraId="08E775C0" w14:textId="77777777" w:rsidTr="00DB0BF6">
        <w:tc>
          <w:tcPr>
            <w:tcW w:w="1525" w:type="dxa"/>
          </w:tcPr>
          <w:p w14:paraId="2485F4D1" w14:textId="77777777" w:rsidR="00B577D4" w:rsidRPr="005B4F9F" w:rsidRDefault="00B577D4" w:rsidP="00DB0BF6">
            <w:pPr>
              <w:jc w:val="center"/>
            </w:pPr>
            <w:r w:rsidRPr="005B4F9F">
              <w:t>Questioning</w:t>
            </w:r>
          </w:p>
        </w:tc>
        <w:tc>
          <w:tcPr>
            <w:tcW w:w="5130" w:type="dxa"/>
          </w:tcPr>
          <w:p w14:paraId="420DC81F" w14:textId="77777777" w:rsidR="00B577D4" w:rsidRPr="005B4F9F" w:rsidRDefault="00B577D4" w:rsidP="00DB0BF6">
            <w:r>
              <w:t>Questioning the information in the text or questioning the meaning of a statement.</w:t>
            </w:r>
            <w:r w:rsidRPr="005B4F9F">
              <w:t xml:space="preserve"> Such as questions about who, what, where, when and how. </w:t>
            </w:r>
          </w:p>
        </w:tc>
        <w:tc>
          <w:tcPr>
            <w:tcW w:w="6840" w:type="dxa"/>
          </w:tcPr>
          <w:p w14:paraId="25C33111" w14:textId="77777777" w:rsidR="00B577D4" w:rsidRDefault="00B577D4" w:rsidP="00DB0BF6">
            <w:r>
              <w:rPr>
                <w:b/>
              </w:rPr>
              <w:t>“</w:t>
            </w:r>
            <w:r w:rsidRPr="00892A0E">
              <w:rPr>
                <w:b/>
              </w:rPr>
              <w:t>I wonder</w:t>
            </w:r>
            <w:r>
              <w:t xml:space="preserve"> how she could run away to the north? How many difficulties she has experienced? Wont she be afraid of being caught by her owner?”</w:t>
            </w:r>
          </w:p>
          <w:p w14:paraId="4C3E30EB" w14:textId="77777777" w:rsidR="00B577D4" w:rsidRPr="005B4F9F" w:rsidRDefault="00B577D4" w:rsidP="00DB0BF6">
            <w:r>
              <w:rPr>
                <w:b/>
              </w:rPr>
              <w:t>“</w:t>
            </w:r>
            <w:r w:rsidRPr="00892A0E">
              <w:rPr>
                <w:b/>
              </w:rPr>
              <w:t>I wonder</w:t>
            </w:r>
            <w:r>
              <w:t xml:space="preserve"> who Harriet is,</w:t>
            </w:r>
            <w:r w:rsidRPr="00237B50">
              <w:t xml:space="preserve"> is she someone like political or someone who wa</w:t>
            </w:r>
            <w:r>
              <w:t>nt to set up a revolution?”</w:t>
            </w:r>
          </w:p>
        </w:tc>
      </w:tr>
      <w:tr w:rsidR="00B577D4" w:rsidRPr="005B4F9F" w14:paraId="62283F76" w14:textId="77777777" w:rsidTr="00DB0BF6">
        <w:trPr>
          <w:trHeight w:val="1151"/>
        </w:trPr>
        <w:tc>
          <w:tcPr>
            <w:tcW w:w="1525" w:type="dxa"/>
          </w:tcPr>
          <w:p w14:paraId="329CFA14" w14:textId="77777777" w:rsidR="00B577D4" w:rsidRPr="005B4F9F" w:rsidRDefault="00B577D4" w:rsidP="00DB0BF6">
            <w:pPr>
              <w:jc w:val="center"/>
            </w:pPr>
            <w:r w:rsidRPr="005B4F9F">
              <w:t>Background Knowledge</w:t>
            </w:r>
          </w:p>
        </w:tc>
        <w:tc>
          <w:tcPr>
            <w:tcW w:w="5130" w:type="dxa"/>
          </w:tcPr>
          <w:p w14:paraId="4B329500" w14:textId="77777777" w:rsidR="00B577D4" w:rsidRPr="005B4F9F" w:rsidRDefault="00B577D4" w:rsidP="00DB0BF6">
            <w:r w:rsidRPr="005B4F9F">
              <w:t>Referri</w:t>
            </w:r>
            <w:r>
              <w:t xml:space="preserve">ng to </w:t>
            </w:r>
            <w:r w:rsidRPr="005B4F9F">
              <w:t xml:space="preserve">information that the participant has </w:t>
            </w:r>
            <w:r>
              <w:t xml:space="preserve">previously </w:t>
            </w:r>
            <w:r w:rsidRPr="005B4F9F">
              <w:t>learned or informatio</w:t>
            </w:r>
            <w:r>
              <w:t xml:space="preserve">n that is related to their life and life experiences in order to better understand the text. </w:t>
            </w:r>
          </w:p>
        </w:tc>
        <w:tc>
          <w:tcPr>
            <w:tcW w:w="6840" w:type="dxa"/>
          </w:tcPr>
          <w:p w14:paraId="6E8B02A1" w14:textId="77777777" w:rsidR="00B577D4" w:rsidRDefault="00B577D4" w:rsidP="00DB0BF6">
            <w:r w:rsidRPr="00892A0E">
              <w:t>“</w:t>
            </w:r>
            <w:r w:rsidRPr="00892A0E">
              <w:rPr>
                <w:b/>
              </w:rPr>
              <w:t>This makes me think of my father</w:t>
            </w:r>
            <w:r w:rsidRPr="00237B50">
              <w:t>, my father also has a farm. He plants many potatoes and other plants.</w:t>
            </w:r>
            <w:r>
              <w:t>”</w:t>
            </w:r>
            <w:r w:rsidRPr="00237B50">
              <w:t xml:space="preserve"> </w:t>
            </w:r>
          </w:p>
          <w:p w14:paraId="65F0CE53" w14:textId="77777777" w:rsidR="00B577D4" w:rsidRPr="00F67F70" w:rsidRDefault="00B577D4" w:rsidP="00DB0BF6">
            <w:r>
              <w:t xml:space="preserve">“I think </w:t>
            </w:r>
            <w:r w:rsidRPr="00892A0E">
              <w:rPr>
                <w:b/>
              </w:rPr>
              <w:t>this maybe come from a book talking about slaves</w:t>
            </w:r>
            <w:r>
              <w:t xml:space="preserve"> or a movie talking about how to free slaves.”</w:t>
            </w:r>
          </w:p>
        </w:tc>
      </w:tr>
    </w:tbl>
    <w:p w14:paraId="3D176EA1" w14:textId="77777777" w:rsidR="00B577D4" w:rsidRDefault="00B577D4" w:rsidP="00B577D4">
      <w:pPr>
        <w:pStyle w:val="Caption"/>
        <w:jc w:val="center"/>
      </w:pPr>
      <w:r>
        <w:t xml:space="preserve"> </w:t>
      </w:r>
    </w:p>
    <w:p w14:paraId="46FBEB62" w14:textId="77777777" w:rsidR="00495130" w:rsidRDefault="00495130"/>
    <w:sectPr w:rsidR="00495130" w:rsidSect="00C66A0F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7D4"/>
    <w:rsid w:val="00480A9D"/>
    <w:rsid w:val="00495130"/>
    <w:rsid w:val="00504614"/>
    <w:rsid w:val="00674DAC"/>
    <w:rsid w:val="00B577D4"/>
    <w:rsid w:val="00DA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148F5"/>
  <w15:chartTrackingRefBased/>
  <w15:docId w15:val="{964F8CB7-956B-48FD-95BD-6E4E5917A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7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B577D4"/>
    <w:pPr>
      <w:spacing w:before="240" w:line="360" w:lineRule="auto"/>
    </w:pPr>
    <w:rPr>
      <w:b/>
      <w:bCs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Friesen</dc:creator>
  <cp:keywords/>
  <dc:description/>
  <cp:lastModifiedBy>Deanna Friesen</cp:lastModifiedBy>
  <cp:revision>4</cp:revision>
  <dcterms:created xsi:type="dcterms:W3CDTF">2022-01-24T21:41:00Z</dcterms:created>
  <dcterms:modified xsi:type="dcterms:W3CDTF">2022-10-07T23:05:00Z</dcterms:modified>
</cp:coreProperties>
</file>